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D61E6" w14:textId="40648399" w:rsidR="00E1233A" w:rsidRPr="00E1233A" w:rsidRDefault="00E1233A" w:rsidP="00E1233A">
      <w:pPr>
        <w:pStyle w:val="NormalWeb"/>
        <w:jc w:val="center"/>
      </w:pPr>
      <w:r w:rsidRPr="00E1233A">
        <w:drawing>
          <wp:inline distT="0" distB="0" distL="0" distR="0" wp14:anchorId="40E239BA" wp14:editId="35347E73">
            <wp:extent cx="4686300" cy="4686300"/>
            <wp:effectExtent l="0" t="0" r="0" b="0"/>
            <wp:docPr id="130497448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81101B" w14:textId="77777777" w:rsidR="001317B8" w:rsidRPr="005552E3" w:rsidRDefault="001317B8" w:rsidP="001317B8">
      <w:pPr>
        <w:spacing w:line="480" w:lineRule="auto"/>
        <w:jc w:val="center"/>
        <w:rPr>
          <w:rFonts w:ascii="Times New Roman" w:eastAsia="AdvPS9779" w:hAnsi="Times New Roman" w:cs="Times New Roman"/>
          <w:color w:val="000000" w:themeColor="text1"/>
          <w:kern w:val="0"/>
          <w:sz w:val="20"/>
          <w:szCs w:val="20"/>
          <w:lang w:bidi="ar"/>
        </w:rPr>
      </w:pPr>
      <w:r w:rsidRPr="005552E3">
        <w:rPr>
          <w:rFonts w:ascii="Times New Roman" w:eastAsia="AdvPS9779" w:hAnsi="Times New Roman" w:cs="Times New Roman"/>
          <w:color w:val="000000" w:themeColor="text1"/>
          <w:kern w:val="0"/>
          <w:sz w:val="20"/>
          <w:szCs w:val="20"/>
          <w:lang w:bidi="ar"/>
        </w:rPr>
        <w:t>Supplementary Figure S1: Flowchart of patient enrollment</w:t>
      </w:r>
    </w:p>
    <w:p w14:paraId="2511340E" w14:textId="77777777" w:rsidR="00B91CA4" w:rsidRDefault="00B91CA4">
      <w:pPr>
        <w:rPr>
          <w:rFonts w:ascii="Times New Roman" w:hAnsi="Times New Roman"/>
          <w:sz w:val="20"/>
          <w:szCs w:val="20"/>
        </w:rPr>
      </w:pPr>
    </w:p>
    <w:p w14:paraId="3ADD4C5B" w14:textId="77777777" w:rsidR="005552E3" w:rsidRDefault="005552E3">
      <w:pPr>
        <w:rPr>
          <w:rFonts w:ascii="Times New Roman" w:hAnsi="Times New Roman"/>
          <w:sz w:val="20"/>
          <w:szCs w:val="20"/>
        </w:rPr>
      </w:pPr>
    </w:p>
    <w:p w14:paraId="2E3E4ACC" w14:textId="77777777" w:rsidR="005552E3" w:rsidRDefault="005552E3">
      <w:pPr>
        <w:rPr>
          <w:rFonts w:ascii="Times New Roman" w:hAnsi="Times New Roman"/>
          <w:sz w:val="20"/>
          <w:szCs w:val="20"/>
        </w:rPr>
      </w:pPr>
    </w:p>
    <w:p w14:paraId="6D073916" w14:textId="77777777" w:rsidR="005552E3" w:rsidRDefault="005552E3">
      <w:pPr>
        <w:rPr>
          <w:rFonts w:ascii="Times New Roman" w:hAnsi="Times New Roman"/>
          <w:sz w:val="20"/>
          <w:szCs w:val="20"/>
        </w:rPr>
      </w:pPr>
    </w:p>
    <w:p w14:paraId="4EBB92EF" w14:textId="77777777" w:rsidR="005552E3" w:rsidRDefault="005552E3">
      <w:pPr>
        <w:rPr>
          <w:rFonts w:ascii="Times New Roman" w:hAnsi="Times New Roman"/>
          <w:sz w:val="20"/>
          <w:szCs w:val="20"/>
        </w:rPr>
      </w:pPr>
    </w:p>
    <w:p w14:paraId="6DB29FDA" w14:textId="77777777" w:rsidR="005552E3" w:rsidRDefault="005552E3">
      <w:pPr>
        <w:rPr>
          <w:rFonts w:ascii="Times New Roman" w:hAnsi="Times New Roman"/>
          <w:sz w:val="20"/>
          <w:szCs w:val="20"/>
        </w:rPr>
      </w:pPr>
    </w:p>
    <w:p w14:paraId="6197C951" w14:textId="77777777" w:rsidR="005552E3" w:rsidRDefault="005552E3">
      <w:pPr>
        <w:rPr>
          <w:rFonts w:ascii="Times New Roman" w:hAnsi="Times New Roman"/>
          <w:sz w:val="20"/>
          <w:szCs w:val="20"/>
        </w:rPr>
      </w:pPr>
    </w:p>
    <w:p w14:paraId="531090EC" w14:textId="77777777" w:rsidR="005552E3" w:rsidRDefault="005552E3">
      <w:pPr>
        <w:rPr>
          <w:rFonts w:ascii="Times New Roman" w:hAnsi="Times New Roman"/>
          <w:sz w:val="20"/>
          <w:szCs w:val="20"/>
        </w:rPr>
      </w:pPr>
    </w:p>
    <w:p w14:paraId="0586AB10" w14:textId="77777777" w:rsidR="005552E3" w:rsidRDefault="005552E3">
      <w:pPr>
        <w:rPr>
          <w:rFonts w:ascii="Times New Roman" w:hAnsi="Times New Roman"/>
          <w:sz w:val="20"/>
          <w:szCs w:val="20"/>
        </w:rPr>
      </w:pPr>
    </w:p>
    <w:p w14:paraId="040ECE87" w14:textId="77777777" w:rsidR="005552E3" w:rsidRDefault="005552E3">
      <w:pPr>
        <w:rPr>
          <w:rFonts w:ascii="Times New Roman" w:hAnsi="Times New Roman"/>
          <w:sz w:val="20"/>
          <w:szCs w:val="20"/>
        </w:rPr>
      </w:pPr>
    </w:p>
    <w:p w14:paraId="26C54F26" w14:textId="77777777" w:rsidR="005552E3" w:rsidRDefault="005552E3">
      <w:pPr>
        <w:rPr>
          <w:rFonts w:ascii="Times New Roman" w:hAnsi="Times New Roman"/>
          <w:sz w:val="20"/>
          <w:szCs w:val="20"/>
        </w:rPr>
      </w:pPr>
    </w:p>
    <w:p w14:paraId="6A971269" w14:textId="06D7EFA5" w:rsidR="00A56A28" w:rsidRPr="000E6FF4" w:rsidRDefault="00481885">
      <w:pPr>
        <w:rPr>
          <w:rFonts w:ascii="Times New Roman" w:hAnsi="Times New Roman" w:cs="Times New Roman"/>
          <w:sz w:val="20"/>
          <w:szCs w:val="20"/>
        </w:rPr>
      </w:pPr>
      <w:r w:rsidRPr="000E6FF4"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="00926E63" w:rsidRPr="000E6FF4">
        <w:rPr>
          <w:rFonts w:ascii="Times New Roman" w:hAnsi="Times New Roman" w:cs="Times New Roman"/>
          <w:sz w:val="20"/>
          <w:szCs w:val="20"/>
        </w:rPr>
        <w:t xml:space="preserve">Table </w:t>
      </w:r>
      <w:r w:rsidR="004620E0">
        <w:rPr>
          <w:rFonts w:ascii="Times New Roman" w:hAnsi="Times New Roman" w:cs="Times New Roman"/>
          <w:sz w:val="20"/>
          <w:szCs w:val="20"/>
        </w:rPr>
        <w:t>1:</w:t>
      </w:r>
      <w:r w:rsidR="000E6FF4" w:rsidRPr="000E6FF4">
        <w:rPr>
          <w:rFonts w:ascii="Times New Roman" w:hAnsi="Times New Roman" w:cs="Times New Roman"/>
          <w:sz w:val="20"/>
          <w:szCs w:val="20"/>
        </w:rPr>
        <w:t xml:space="preserve"> Pharmacokinetic parameters of high-dose tigecycline in 28 patients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1701"/>
        <w:gridCol w:w="1984"/>
        <w:gridCol w:w="1980"/>
      </w:tblGrid>
      <w:tr w:rsidR="000E6FF4" w:rsidRPr="000E6FF4" w14:paraId="0E9F19D0" w14:textId="77777777" w:rsidTr="00B2642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946C7AA" w14:textId="77777777" w:rsidR="000E6FF4" w:rsidRPr="000E6FF4" w:rsidRDefault="000E6FF4" w:rsidP="00B264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B667B4F" w14:textId="77777777" w:rsidR="000E6FF4" w:rsidRPr="000E6FF4" w:rsidRDefault="000E6FF4" w:rsidP="00B264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95422B" w14:textId="77777777" w:rsidR="000E6FF4" w:rsidRPr="000E6FF4" w:rsidRDefault="000E6FF4" w:rsidP="00B264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183581" w14:textId="77777777" w:rsidR="000E6FF4" w:rsidRPr="000E6FF4" w:rsidRDefault="000E6FF4" w:rsidP="00B264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deviat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DC94D15" w14:textId="77777777" w:rsidR="000E6FF4" w:rsidRPr="000E6FF4" w:rsidRDefault="000E6FF4" w:rsidP="00B264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quartile range</w:t>
            </w:r>
          </w:p>
        </w:tc>
      </w:tr>
      <w:tr w:rsidR="000E6FF4" w:rsidRPr="000E6FF4" w14:paraId="6CA4D0B2" w14:textId="77777777" w:rsidTr="00B26423">
        <w:tc>
          <w:tcPr>
            <w:tcW w:w="2268" w:type="dxa"/>
            <w:tcBorders>
              <w:top w:val="single" w:sz="4" w:space="0" w:color="auto"/>
            </w:tcBorders>
          </w:tcPr>
          <w:p w14:paraId="08AE0BB8" w14:textId="77777777" w:rsidR="000E6FF4" w:rsidRPr="000E6FF4" w:rsidRDefault="000E6FF4" w:rsidP="00B264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 xml:space="preserve">Cmax (mg/L) 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8044C71" w14:textId="77777777" w:rsidR="000E6FF4" w:rsidRPr="000E6FF4" w:rsidRDefault="000E6FF4" w:rsidP="00B264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14:paraId="77F5402C" w14:textId="77777777" w:rsidR="000E6FF4" w:rsidRPr="000E6FF4" w:rsidRDefault="000E6FF4" w:rsidP="00B264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6ABCFDF" w14:textId="77777777" w:rsidR="000E6FF4" w:rsidRPr="000E6FF4" w:rsidRDefault="000E6FF4" w:rsidP="00B264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8526977" w14:textId="77777777" w:rsidR="000E6FF4" w:rsidRPr="000E6FF4" w:rsidRDefault="000E6FF4" w:rsidP="00B264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0.42-1.24</w:t>
            </w:r>
          </w:p>
        </w:tc>
      </w:tr>
      <w:tr w:rsidR="000E6FF4" w:rsidRPr="000E6FF4" w14:paraId="1D8F6E6D" w14:textId="77777777" w:rsidTr="00B26423">
        <w:tc>
          <w:tcPr>
            <w:tcW w:w="2268" w:type="dxa"/>
          </w:tcPr>
          <w:p w14:paraId="09E72E09" w14:textId="77777777" w:rsidR="000E6FF4" w:rsidRPr="000E6FF4" w:rsidRDefault="000E6FF4" w:rsidP="00B264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 xml:space="preserve">Ctr (mg/L)  </w:t>
            </w:r>
          </w:p>
        </w:tc>
        <w:tc>
          <w:tcPr>
            <w:tcW w:w="1418" w:type="dxa"/>
          </w:tcPr>
          <w:p w14:paraId="04DDBC01" w14:textId="77777777" w:rsidR="000E6FF4" w:rsidRPr="000E6FF4" w:rsidRDefault="000E6FF4" w:rsidP="00B264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701" w:type="dxa"/>
            <w:tcBorders>
              <w:left w:val="nil"/>
            </w:tcBorders>
          </w:tcPr>
          <w:p w14:paraId="498236B3" w14:textId="77777777" w:rsidR="000E6FF4" w:rsidRPr="000E6FF4" w:rsidRDefault="000E6FF4" w:rsidP="00B264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984" w:type="dxa"/>
          </w:tcPr>
          <w:p w14:paraId="23793DAE" w14:textId="77777777" w:rsidR="000E6FF4" w:rsidRPr="000E6FF4" w:rsidRDefault="000E6FF4" w:rsidP="00B264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980" w:type="dxa"/>
          </w:tcPr>
          <w:p w14:paraId="7D400F14" w14:textId="77777777" w:rsidR="000E6FF4" w:rsidRPr="000E6FF4" w:rsidRDefault="000E6FF4" w:rsidP="00B264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0.13-0.29</w:t>
            </w:r>
          </w:p>
        </w:tc>
      </w:tr>
      <w:tr w:rsidR="00715254" w:rsidRPr="000E6FF4" w14:paraId="11543862" w14:textId="77777777" w:rsidTr="00B26423">
        <w:tc>
          <w:tcPr>
            <w:tcW w:w="2268" w:type="dxa"/>
          </w:tcPr>
          <w:p w14:paraId="7A600CCA" w14:textId="7ADD1644" w:rsidR="00715254" w:rsidRPr="00681DC8" w:rsidRDefault="00715254" w:rsidP="007152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DC8">
              <w:rPr>
                <w:rFonts w:ascii="Times New Roman" w:hAnsi="Times New Roman" w:cs="Times New Roman"/>
                <w:sz w:val="20"/>
                <w:szCs w:val="20"/>
              </w:rPr>
              <w:t xml:space="preserve">Vd (L)  </w:t>
            </w:r>
          </w:p>
        </w:tc>
        <w:tc>
          <w:tcPr>
            <w:tcW w:w="1418" w:type="dxa"/>
          </w:tcPr>
          <w:p w14:paraId="51D78869" w14:textId="44B7347D" w:rsidR="00715254" w:rsidRPr="00681DC8" w:rsidRDefault="00715254" w:rsidP="007152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DC8">
              <w:rPr>
                <w:rFonts w:ascii="Times New Roman" w:hAnsi="Times New Roman"/>
                <w:sz w:val="20"/>
                <w:szCs w:val="20"/>
              </w:rPr>
              <w:t>311.16</w:t>
            </w:r>
          </w:p>
        </w:tc>
        <w:tc>
          <w:tcPr>
            <w:tcW w:w="1701" w:type="dxa"/>
            <w:tcBorders>
              <w:left w:val="nil"/>
            </w:tcBorders>
          </w:tcPr>
          <w:p w14:paraId="5498F4B1" w14:textId="43658563" w:rsidR="00715254" w:rsidRPr="00681DC8" w:rsidRDefault="00715254" w:rsidP="007152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DC8">
              <w:rPr>
                <w:rFonts w:ascii="Times New Roman" w:hAnsi="Times New Roman"/>
                <w:sz w:val="20"/>
                <w:szCs w:val="20"/>
              </w:rPr>
              <w:t>250.73</w:t>
            </w:r>
          </w:p>
        </w:tc>
        <w:tc>
          <w:tcPr>
            <w:tcW w:w="1984" w:type="dxa"/>
          </w:tcPr>
          <w:p w14:paraId="0AF00E42" w14:textId="28BB08F9" w:rsidR="00715254" w:rsidRPr="00681DC8" w:rsidRDefault="00715254" w:rsidP="007152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DC8">
              <w:rPr>
                <w:rFonts w:ascii="Times New Roman" w:hAnsi="Times New Roman"/>
                <w:sz w:val="20"/>
                <w:szCs w:val="20"/>
              </w:rPr>
              <w:t>221.20</w:t>
            </w:r>
          </w:p>
        </w:tc>
        <w:tc>
          <w:tcPr>
            <w:tcW w:w="1980" w:type="dxa"/>
          </w:tcPr>
          <w:p w14:paraId="365FB94B" w14:textId="2A54026A" w:rsidR="00715254" w:rsidRPr="00681DC8" w:rsidRDefault="00715254" w:rsidP="007152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DC8">
              <w:rPr>
                <w:rFonts w:ascii="Times New Roman" w:hAnsi="Times New Roman"/>
                <w:sz w:val="20"/>
                <w:szCs w:val="20"/>
              </w:rPr>
              <w:t>147.34-412.56</w:t>
            </w:r>
          </w:p>
        </w:tc>
      </w:tr>
      <w:tr w:rsidR="00715254" w:rsidRPr="000E6FF4" w14:paraId="669F1D60" w14:textId="77777777" w:rsidTr="00B26423">
        <w:tc>
          <w:tcPr>
            <w:tcW w:w="2268" w:type="dxa"/>
          </w:tcPr>
          <w:p w14:paraId="4887211B" w14:textId="6ED1BE0C" w:rsidR="00715254" w:rsidRPr="00681DC8" w:rsidRDefault="00715254" w:rsidP="007152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DC8">
              <w:rPr>
                <w:rFonts w:ascii="Times New Roman" w:hAnsi="Times New Roman" w:cs="Times New Roman"/>
                <w:sz w:val="20"/>
                <w:szCs w:val="20"/>
              </w:rPr>
              <w:t xml:space="preserve">CL (L/h)  </w:t>
            </w:r>
          </w:p>
        </w:tc>
        <w:tc>
          <w:tcPr>
            <w:tcW w:w="1418" w:type="dxa"/>
          </w:tcPr>
          <w:p w14:paraId="030DF276" w14:textId="73ED5AB2" w:rsidR="00715254" w:rsidRPr="00681DC8" w:rsidRDefault="00715254" w:rsidP="007152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DC8">
              <w:rPr>
                <w:rFonts w:ascii="Times New Roman" w:hAnsi="Times New Roman"/>
                <w:sz w:val="20"/>
                <w:szCs w:val="20"/>
              </w:rPr>
              <w:t>15.90</w:t>
            </w:r>
          </w:p>
        </w:tc>
        <w:tc>
          <w:tcPr>
            <w:tcW w:w="1701" w:type="dxa"/>
            <w:tcBorders>
              <w:left w:val="nil"/>
            </w:tcBorders>
          </w:tcPr>
          <w:p w14:paraId="491B50B0" w14:textId="73BD55B9" w:rsidR="00715254" w:rsidRPr="00681DC8" w:rsidRDefault="00715254" w:rsidP="007152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DC8">
              <w:rPr>
                <w:rFonts w:ascii="Times New Roman" w:hAnsi="Times New Roman"/>
                <w:sz w:val="20"/>
                <w:szCs w:val="20"/>
              </w:rPr>
              <w:t>13.51</w:t>
            </w:r>
          </w:p>
        </w:tc>
        <w:tc>
          <w:tcPr>
            <w:tcW w:w="1984" w:type="dxa"/>
          </w:tcPr>
          <w:p w14:paraId="37F35625" w14:textId="418E8C2C" w:rsidR="00715254" w:rsidRPr="00681DC8" w:rsidRDefault="00715254" w:rsidP="007152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DC8">
              <w:rPr>
                <w:rFonts w:ascii="Times New Roman" w:hAnsi="Times New Roman"/>
                <w:sz w:val="20"/>
                <w:szCs w:val="20"/>
              </w:rPr>
              <w:t>9.89</w:t>
            </w:r>
          </w:p>
        </w:tc>
        <w:tc>
          <w:tcPr>
            <w:tcW w:w="1980" w:type="dxa"/>
          </w:tcPr>
          <w:p w14:paraId="0D3C8AA2" w14:textId="14A45877" w:rsidR="00715254" w:rsidRPr="00681DC8" w:rsidRDefault="00715254" w:rsidP="007152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DC8">
              <w:rPr>
                <w:rFonts w:ascii="Times New Roman" w:hAnsi="Times New Roman"/>
                <w:sz w:val="20"/>
                <w:szCs w:val="20"/>
              </w:rPr>
              <w:t>8.51-21.10</w:t>
            </w:r>
          </w:p>
        </w:tc>
      </w:tr>
      <w:tr w:rsidR="00715254" w:rsidRPr="000E6FF4" w14:paraId="40DF7E9D" w14:textId="77777777" w:rsidTr="00B26423">
        <w:tc>
          <w:tcPr>
            <w:tcW w:w="2268" w:type="dxa"/>
          </w:tcPr>
          <w:p w14:paraId="6EC3F4DC" w14:textId="18033B4F" w:rsidR="00715254" w:rsidRPr="00681DC8" w:rsidRDefault="00715254" w:rsidP="007152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cs/>
              </w:rPr>
            </w:pPr>
            <w:r w:rsidRPr="00681DC8">
              <w:rPr>
                <w:rFonts w:ascii="Times New Roman" w:hAnsi="Times New Roman" w:cs="Times New Roman"/>
                <w:sz w:val="20"/>
                <w:szCs w:val="20"/>
              </w:rPr>
              <w:t xml:space="preserve">Half-life (h)  </w:t>
            </w:r>
          </w:p>
        </w:tc>
        <w:tc>
          <w:tcPr>
            <w:tcW w:w="1418" w:type="dxa"/>
          </w:tcPr>
          <w:p w14:paraId="6E958558" w14:textId="61E87037" w:rsidR="00715254" w:rsidRPr="00681DC8" w:rsidRDefault="00715254" w:rsidP="007152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DC8">
              <w:rPr>
                <w:rFonts w:ascii="Times New Roman" w:hAnsi="Times New Roman" w:cs="Times New Roman"/>
                <w:sz w:val="20"/>
                <w:szCs w:val="20"/>
                <w:cs/>
              </w:rPr>
              <w:t>17.45</w:t>
            </w:r>
          </w:p>
        </w:tc>
        <w:tc>
          <w:tcPr>
            <w:tcW w:w="1701" w:type="dxa"/>
            <w:tcBorders>
              <w:left w:val="nil"/>
            </w:tcBorders>
          </w:tcPr>
          <w:p w14:paraId="792970AF" w14:textId="76534C77" w:rsidR="00715254" w:rsidRPr="00681DC8" w:rsidRDefault="00715254" w:rsidP="007152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DC8">
              <w:rPr>
                <w:rFonts w:ascii="Times New Roman" w:hAnsi="Times New Roman" w:cs="Times New Roman"/>
                <w:sz w:val="20"/>
                <w:szCs w:val="20"/>
                <w:cs/>
              </w:rPr>
              <w:t>11.96</w:t>
            </w:r>
          </w:p>
        </w:tc>
        <w:tc>
          <w:tcPr>
            <w:tcW w:w="1984" w:type="dxa"/>
          </w:tcPr>
          <w:p w14:paraId="45D4E32F" w14:textId="0BBA68D8" w:rsidR="00715254" w:rsidRPr="00681DC8" w:rsidRDefault="00715254" w:rsidP="007152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DC8">
              <w:rPr>
                <w:rFonts w:ascii="Times New Roman" w:hAnsi="Times New Roman" w:cs="Times New Roman"/>
                <w:sz w:val="20"/>
                <w:szCs w:val="20"/>
                <w:cs/>
              </w:rPr>
              <w:t>14.67</w:t>
            </w:r>
          </w:p>
        </w:tc>
        <w:tc>
          <w:tcPr>
            <w:tcW w:w="1980" w:type="dxa"/>
          </w:tcPr>
          <w:p w14:paraId="131C546C" w14:textId="64C61E71" w:rsidR="00715254" w:rsidRPr="00681DC8" w:rsidRDefault="00715254" w:rsidP="007152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DC8">
              <w:rPr>
                <w:rFonts w:ascii="Times New Roman" w:hAnsi="Times New Roman" w:cs="Times New Roman"/>
                <w:sz w:val="20"/>
                <w:szCs w:val="20"/>
                <w:cs/>
              </w:rPr>
              <w:t>8.17-22.66</w:t>
            </w:r>
          </w:p>
        </w:tc>
      </w:tr>
      <w:tr w:rsidR="00715254" w:rsidRPr="000E6FF4" w14:paraId="440D39E1" w14:textId="77777777" w:rsidTr="00B26423">
        <w:tc>
          <w:tcPr>
            <w:tcW w:w="2268" w:type="dxa"/>
            <w:tcBorders>
              <w:bottom w:val="single" w:sz="4" w:space="0" w:color="auto"/>
            </w:tcBorders>
          </w:tcPr>
          <w:p w14:paraId="35A570E2" w14:textId="4884241B" w:rsidR="00715254" w:rsidRPr="000E6FF4" w:rsidRDefault="00715254" w:rsidP="007152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AUCss, 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h (h</w:t>
            </w:r>
            <w:r w:rsidRPr="000E6FF4">
              <w:rPr>
                <w:rFonts w:ascii="Cambria Math" w:hAnsi="Cambria Math" w:cs="Cambria Math"/>
                <w:sz w:val="20"/>
                <w:szCs w:val="20"/>
              </w:rPr>
              <w:t>⋅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mg/L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6E868D7" w14:textId="117EFB1A" w:rsidR="00715254" w:rsidRPr="000E6FF4" w:rsidRDefault="00715254" w:rsidP="007152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47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14:paraId="3D0AD8AC" w14:textId="1829EE88" w:rsidR="00715254" w:rsidRPr="000E6FF4" w:rsidRDefault="00715254" w:rsidP="007152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4270CC8" w14:textId="4879DBC3" w:rsidR="00715254" w:rsidRPr="000E6FF4" w:rsidRDefault="00715254" w:rsidP="007152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56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9224DBD" w14:textId="0F602FB5" w:rsidR="00715254" w:rsidRPr="000E6FF4" w:rsidRDefault="00715254" w:rsidP="007152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8-23.50</w:t>
            </w:r>
          </w:p>
        </w:tc>
      </w:tr>
    </w:tbl>
    <w:p w14:paraId="0668762B" w14:textId="4E03C6BB" w:rsidR="000E6FF4" w:rsidRPr="00A54020" w:rsidRDefault="006C4791" w:rsidP="001B6E69">
      <w:pPr>
        <w:spacing w:before="120" w:after="120"/>
        <w:rPr>
          <w:rFonts w:ascii="Times New Roman" w:hAnsi="Times New Roman"/>
          <w:sz w:val="16"/>
          <w:szCs w:val="16"/>
          <w:cs/>
        </w:rPr>
      </w:pPr>
      <w:r w:rsidRPr="006C4791">
        <w:rPr>
          <w:rFonts w:ascii="Times New Roman" w:hAnsi="Times New Roman" w:cs="Times New Roman"/>
          <w:sz w:val="16"/>
          <w:szCs w:val="16"/>
        </w:rPr>
        <w:t xml:space="preserve">Abbreviations: </w:t>
      </w:r>
      <w:r w:rsidR="000E6FF4" w:rsidRPr="006C4791">
        <w:rPr>
          <w:rFonts w:ascii="Times New Roman" w:hAnsi="Times New Roman" w:cs="Times New Roman"/>
          <w:sz w:val="16"/>
          <w:szCs w:val="16"/>
        </w:rPr>
        <w:t>Cmax</w:t>
      </w:r>
      <w:r>
        <w:rPr>
          <w:rFonts w:ascii="Times New Roman" w:hAnsi="Times New Roman" w:cs="Times New Roman"/>
          <w:sz w:val="16"/>
          <w:szCs w:val="16"/>
        </w:rPr>
        <w:t>,</w:t>
      </w:r>
      <w:r w:rsidR="000E6FF4" w:rsidRPr="006C4791">
        <w:rPr>
          <w:rFonts w:ascii="Times New Roman" w:hAnsi="Times New Roman" w:cs="Times New Roman"/>
          <w:sz w:val="16"/>
          <w:szCs w:val="16"/>
        </w:rPr>
        <w:t xml:space="preserve"> maximum concentration</w:t>
      </w:r>
      <w:r>
        <w:rPr>
          <w:rFonts w:ascii="Times New Roman" w:hAnsi="Times New Roman" w:cs="Times New Roman"/>
          <w:sz w:val="16"/>
          <w:szCs w:val="16"/>
        </w:rPr>
        <w:t>;</w:t>
      </w:r>
      <w:r w:rsidR="000E6FF4" w:rsidRPr="006C4791">
        <w:rPr>
          <w:rFonts w:ascii="Times New Roman" w:hAnsi="Times New Roman" w:cs="Times New Roman"/>
          <w:sz w:val="16"/>
          <w:szCs w:val="16"/>
        </w:rPr>
        <w:t xml:space="preserve"> Ctr</w:t>
      </w:r>
      <w:r>
        <w:rPr>
          <w:rFonts w:ascii="Times New Roman" w:hAnsi="Times New Roman" w:cs="Times New Roman"/>
          <w:sz w:val="16"/>
          <w:szCs w:val="16"/>
        </w:rPr>
        <w:t>,</w:t>
      </w:r>
      <w:r w:rsidR="000E6FF4" w:rsidRPr="006C4791">
        <w:rPr>
          <w:rFonts w:ascii="Times New Roman" w:hAnsi="Times New Roman" w:cs="Times New Roman"/>
          <w:sz w:val="16"/>
          <w:szCs w:val="16"/>
        </w:rPr>
        <w:t xml:space="preserve"> trough concentration</w:t>
      </w:r>
      <w:r>
        <w:rPr>
          <w:rFonts w:ascii="Times New Roman" w:hAnsi="Times New Roman" w:cs="Times New Roman"/>
          <w:sz w:val="16"/>
          <w:szCs w:val="16"/>
        </w:rPr>
        <w:t>;</w:t>
      </w:r>
      <w:r w:rsidR="000E6FF4" w:rsidRPr="006C4791">
        <w:rPr>
          <w:rFonts w:ascii="Times New Roman" w:hAnsi="Times New Roman" w:cs="Times New Roman"/>
          <w:sz w:val="16"/>
          <w:szCs w:val="16"/>
        </w:rPr>
        <w:t xml:space="preserve"> </w:t>
      </w:r>
      <w:r w:rsidR="00CD78EA">
        <w:rPr>
          <w:rFonts w:ascii="Times New Roman" w:hAnsi="Times New Roman" w:cs="Times New Roman"/>
          <w:sz w:val="16"/>
          <w:szCs w:val="16"/>
        </w:rPr>
        <w:t xml:space="preserve">Vd, volume of distribution; CL, clearance; </w:t>
      </w:r>
      <w:r w:rsidR="000E6FF4" w:rsidRPr="006C4791">
        <w:rPr>
          <w:rFonts w:ascii="Times New Roman" w:hAnsi="Times New Roman" w:cs="Times New Roman"/>
          <w:sz w:val="16"/>
          <w:szCs w:val="16"/>
        </w:rPr>
        <w:t>AUCss, 0-24h</w:t>
      </w:r>
      <w:r>
        <w:rPr>
          <w:rFonts w:ascii="Times New Roman" w:hAnsi="Times New Roman" w:cs="Times New Roman"/>
          <w:sz w:val="16"/>
          <w:szCs w:val="16"/>
        </w:rPr>
        <w:t>,</w:t>
      </w:r>
      <w:r w:rsidR="000E6FF4" w:rsidRPr="006C4791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a</w:t>
      </w:r>
      <w:r w:rsidR="000E6FF4" w:rsidRPr="006C4791">
        <w:rPr>
          <w:rFonts w:ascii="Times New Roman" w:hAnsi="Times New Roman" w:cs="Times New Roman"/>
          <w:sz w:val="16"/>
          <w:szCs w:val="16"/>
        </w:rPr>
        <w:t xml:space="preserve">rea under the concentration-time curve over the </w:t>
      </w:r>
      <w:r w:rsidR="004620E0" w:rsidRPr="006C4791">
        <w:rPr>
          <w:rFonts w:ascii="Times New Roman" w:hAnsi="Times New Roman" w:cs="Times New Roman"/>
          <w:sz w:val="16"/>
          <w:szCs w:val="16"/>
        </w:rPr>
        <w:t>24</w:t>
      </w:r>
      <w:r w:rsidR="000E6FF4" w:rsidRPr="006C4791">
        <w:rPr>
          <w:rFonts w:ascii="Times New Roman" w:hAnsi="Times New Roman" w:cs="Times New Roman"/>
          <w:sz w:val="16"/>
          <w:szCs w:val="16"/>
        </w:rPr>
        <w:t>-hour dosing interval at steady-state.</w:t>
      </w:r>
      <w:r w:rsidR="00CD78EA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70F294C2" w14:textId="77777777" w:rsidR="00481885" w:rsidRDefault="00481885"/>
    <w:p w14:paraId="4F2D9AAD" w14:textId="60542077" w:rsidR="00A14E78" w:rsidRPr="009B1231" w:rsidRDefault="00A14E78" w:rsidP="00A14E78">
      <w:pPr>
        <w:spacing w:after="0" w:line="360" w:lineRule="auto"/>
        <w:jc w:val="both"/>
        <w:rPr>
          <w:rFonts w:ascii="Times New Roman" w:hAnsi="Times New Roman"/>
          <w:sz w:val="16"/>
          <w:szCs w:val="16"/>
        </w:rPr>
      </w:pPr>
      <w:r w:rsidRPr="004620E0">
        <w:rPr>
          <w:rFonts w:ascii="Times New Roman" w:hAnsi="Times New Roman" w:cs="Times New Roman"/>
          <w:sz w:val="20"/>
          <w:szCs w:val="24"/>
        </w:rPr>
        <w:t xml:space="preserve">Supplementary Table </w:t>
      </w:r>
      <w:r>
        <w:rPr>
          <w:rFonts w:ascii="Times New Roman" w:hAnsi="Times New Roman" w:cs="Times New Roman"/>
          <w:sz w:val="20"/>
          <w:szCs w:val="24"/>
        </w:rPr>
        <w:t>2</w:t>
      </w:r>
      <w:r w:rsidRPr="004620E0">
        <w:rPr>
          <w:rFonts w:ascii="Times New Roman" w:hAnsi="Times New Roman" w:cs="Times New Roman"/>
          <w:sz w:val="20"/>
          <w:szCs w:val="24"/>
        </w:rPr>
        <w:t>:</w:t>
      </w:r>
      <w:r w:rsidRPr="00B26852">
        <w:t xml:space="preserve"> </w:t>
      </w:r>
      <w:r w:rsidRPr="00B26852">
        <w:rPr>
          <w:rFonts w:ascii="Times New Roman" w:hAnsi="Times New Roman" w:cs="Times New Roman"/>
          <w:sz w:val="20"/>
          <w:szCs w:val="24"/>
        </w:rPr>
        <w:t xml:space="preserve">Clinical and microbiological outcomes stratified by </w:t>
      </w:r>
      <w:r>
        <w:rPr>
          <w:rFonts w:ascii="Times New Roman" w:hAnsi="Times New Roman" w:cs="Times New Roman"/>
          <w:sz w:val="20"/>
          <w:szCs w:val="24"/>
        </w:rPr>
        <w:t xml:space="preserve">tigecycline </w:t>
      </w:r>
      <w:r w:rsidRPr="00B26852">
        <w:rPr>
          <w:rFonts w:ascii="Times New Roman" w:hAnsi="Times New Roman" w:cs="Times New Roman"/>
          <w:sz w:val="20"/>
          <w:szCs w:val="24"/>
        </w:rPr>
        <w:t>minimum inhibitory concentration (MIC)</w:t>
      </w:r>
      <w:r w:rsidR="009B1231">
        <w:rPr>
          <w:rFonts w:ascii="Times New Roman" w:hAnsi="Times New Roman" w:cs="Times New Roman"/>
          <w:sz w:val="20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134"/>
        <w:gridCol w:w="1204"/>
        <w:gridCol w:w="1205"/>
        <w:gridCol w:w="1205"/>
        <w:gridCol w:w="1205"/>
      </w:tblGrid>
      <w:tr w:rsidR="00A14E78" w:rsidRPr="00C73FB8" w14:paraId="7A64EFD8" w14:textId="77777777" w:rsidTr="00681DC8">
        <w:trPr>
          <w:trHeight w:val="278"/>
        </w:trPr>
        <w:tc>
          <w:tcPr>
            <w:tcW w:w="3397" w:type="dxa"/>
            <w:tcBorders>
              <w:tr2bl w:val="single" w:sz="4" w:space="0" w:color="auto"/>
            </w:tcBorders>
          </w:tcPr>
          <w:p w14:paraId="0B378CB8" w14:textId="77777777" w:rsidR="00A14E78" w:rsidRDefault="00A14E78" w:rsidP="00A14E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inical outcomes                          </w:t>
            </w:r>
          </w:p>
          <w:p w14:paraId="6D1E1E59" w14:textId="75E53E4A" w:rsidR="00A14E78" w:rsidRPr="00C73FB8" w:rsidRDefault="00A14E78" w:rsidP="00A14E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MIC of TGC</w:t>
            </w:r>
          </w:p>
        </w:tc>
        <w:tc>
          <w:tcPr>
            <w:tcW w:w="1134" w:type="dxa"/>
          </w:tcPr>
          <w:p w14:paraId="377F1C51" w14:textId="74BA0234" w:rsidR="00A14E78" w:rsidRPr="00C73FB8" w:rsidRDefault="00681DC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patients</w:t>
            </w:r>
          </w:p>
        </w:tc>
        <w:tc>
          <w:tcPr>
            <w:tcW w:w="1204" w:type="dxa"/>
          </w:tcPr>
          <w:p w14:paraId="226E1D21" w14:textId="77777777" w:rsidR="00A14E78" w:rsidRPr="00A14E78" w:rsidRDefault="00A14E78" w:rsidP="00A14E7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3FB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hint="cs"/>
                <w:sz w:val="20"/>
                <w:szCs w:val="20"/>
                <w:cs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mg/L</w:t>
            </w:r>
          </w:p>
          <w:p w14:paraId="75603C53" w14:textId="77777777" w:rsidR="00A14E78" w:rsidRPr="00C73FB8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Angsana New"/>
                <w:sz w:val="20"/>
                <w:szCs w:val="25"/>
              </w:rPr>
              <w:t>N=8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1205" w:type="dxa"/>
          </w:tcPr>
          <w:p w14:paraId="07F724FB" w14:textId="77777777" w:rsidR="00A14E78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3FB8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mg/L</w:t>
            </w:r>
          </w:p>
          <w:p w14:paraId="2F526928" w14:textId="77777777" w:rsidR="00A14E78" w:rsidRPr="00C73FB8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Angsana New"/>
                <w:sz w:val="20"/>
                <w:szCs w:val="25"/>
              </w:rPr>
              <w:t>N=7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1205" w:type="dxa"/>
          </w:tcPr>
          <w:p w14:paraId="0798F150" w14:textId="77777777" w:rsidR="00A14E78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3FB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mg/L</w:t>
            </w:r>
          </w:p>
          <w:p w14:paraId="116E2C02" w14:textId="77777777" w:rsidR="00A14E78" w:rsidRPr="00C73FB8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Angsana New"/>
                <w:sz w:val="20"/>
                <w:szCs w:val="25"/>
              </w:rPr>
              <w:t>N=12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1205" w:type="dxa"/>
          </w:tcPr>
          <w:p w14:paraId="4A9B0711" w14:textId="77777777" w:rsidR="00A14E78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3FB8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mg/L</w:t>
            </w:r>
          </w:p>
          <w:p w14:paraId="386AF5D0" w14:textId="77777777" w:rsidR="00A14E78" w:rsidRPr="008244D6" w:rsidRDefault="00A14E78" w:rsidP="00A14E7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cs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Angsana New"/>
                <w:sz w:val="20"/>
                <w:szCs w:val="25"/>
              </w:rPr>
              <w:t>N=3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</w:tr>
      <w:tr w:rsidR="00A14E78" w:rsidRPr="00C73FB8" w14:paraId="182B3EF1" w14:textId="77777777" w:rsidTr="00681DC8">
        <w:tc>
          <w:tcPr>
            <w:tcW w:w="3397" w:type="dxa"/>
          </w:tcPr>
          <w:p w14:paraId="0D523605" w14:textId="77777777" w:rsidR="00A14E78" w:rsidRPr="009B1231" w:rsidRDefault="00A14E78" w:rsidP="00A14E7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1231">
              <w:rPr>
                <w:rFonts w:ascii="Times New Roman" w:hAnsi="Times New Roman" w:cs="Times New Roman"/>
                <w:sz w:val="20"/>
                <w:szCs w:val="20"/>
              </w:rPr>
              <w:t xml:space="preserve">7-day all-cause mortality </w:t>
            </w:r>
          </w:p>
        </w:tc>
        <w:tc>
          <w:tcPr>
            <w:tcW w:w="1134" w:type="dxa"/>
          </w:tcPr>
          <w:p w14:paraId="25EF1DBB" w14:textId="77777777" w:rsidR="00A14E78" w:rsidRPr="00244DB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B6">
              <w:rPr>
                <w:rFonts w:ascii="Times New Roman" w:hAnsi="Times New Roman" w:cs="Times New Roman"/>
                <w:sz w:val="20"/>
                <w:szCs w:val="20"/>
              </w:rPr>
              <w:t>5/30</w:t>
            </w:r>
          </w:p>
        </w:tc>
        <w:tc>
          <w:tcPr>
            <w:tcW w:w="1204" w:type="dxa"/>
          </w:tcPr>
          <w:p w14:paraId="61546673" w14:textId="77777777" w:rsidR="00A14E78" w:rsidRPr="00244DB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B6">
              <w:rPr>
                <w:rFonts w:ascii="Times New Roman" w:hAnsi="Times New Roman" w:cs="Times New Roman"/>
                <w:sz w:val="20"/>
                <w:szCs w:val="20"/>
              </w:rPr>
              <w:t>2/8</w:t>
            </w:r>
          </w:p>
          <w:p w14:paraId="7DEB299B" w14:textId="77777777" w:rsidR="00A14E78" w:rsidRPr="00244DB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B6">
              <w:rPr>
                <w:rFonts w:ascii="Times New Roman" w:hAnsi="Times New Roman" w:cs="Times New Roman"/>
                <w:sz w:val="20"/>
                <w:szCs w:val="20"/>
              </w:rPr>
              <w:t xml:space="preserve">(25.00%)  </w:t>
            </w:r>
          </w:p>
        </w:tc>
        <w:tc>
          <w:tcPr>
            <w:tcW w:w="1205" w:type="dxa"/>
          </w:tcPr>
          <w:p w14:paraId="41A82BB9" w14:textId="77777777" w:rsidR="00A14E78" w:rsidRPr="00244DB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5" w:type="dxa"/>
          </w:tcPr>
          <w:p w14:paraId="6BA24154" w14:textId="77777777" w:rsidR="00A14E78" w:rsidRPr="00244DB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B6">
              <w:rPr>
                <w:rFonts w:ascii="Times New Roman" w:hAnsi="Times New Roman" w:cs="Times New Roman"/>
                <w:sz w:val="20"/>
                <w:szCs w:val="20"/>
              </w:rPr>
              <w:t>3/12</w:t>
            </w:r>
          </w:p>
          <w:p w14:paraId="4AB12DA6" w14:textId="77777777" w:rsidR="00A14E78" w:rsidRPr="00244DB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B6">
              <w:rPr>
                <w:rFonts w:ascii="Times New Roman" w:hAnsi="Times New Roman" w:cs="Times New Roman"/>
                <w:sz w:val="20"/>
                <w:szCs w:val="20"/>
              </w:rPr>
              <w:t xml:space="preserve">(25.00%)  </w:t>
            </w:r>
          </w:p>
        </w:tc>
        <w:tc>
          <w:tcPr>
            <w:tcW w:w="1205" w:type="dxa"/>
          </w:tcPr>
          <w:p w14:paraId="0A311625" w14:textId="77777777" w:rsidR="00A14E78" w:rsidRPr="00244DB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14E78" w:rsidRPr="00C73FB8" w14:paraId="4835B5E2" w14:textId="77777777" w:rsidTr="00681DC8">
        <w:tc>
          <w:tcPr>
            <w:tcW w:w="3397" w:type="dxa"/>
          </w:tcPr>
          <w:p w14:paraId="4E1A718D" w14:textId="77777777" w:rsidR="00A14E78" w:rsidRPr="009B1231" w:rsidRDefault="00A14E78" w:rsidP="00A14E7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1231">
              <w:rPr>
                <w:rFonts w:ascii="Times New Roman" w:hAnsi="Times New Roman" w:cs="Times New Roman"/>
                <w:sz w:val="20"/>
                <w:szCs w:val="20"/>
              </w:rPr>
              <w:t>14-day all-cause mortality</w:t>
            </w:r>
          </w:p>
        </w:tc>
        <w:tc>
          <w:tcPr>
            <w:tcW w:w="1134" w:type="dxa"/>
          </w:tcPr>
          <w:p w14:paraId="67830B6E" w14:textId="77777777" w:rsidR="00A14E78" w:rsidRPr="00244DB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B6">
              <w:rPr>
                <w:rFonts w:ascii="Times New Roman" w:hAnsi="Times New Roman" w:cs="Times New Roman"/>
                <w:sz w:val="20"/>
                <w:szCs w:val="20"/>
              </w:rPr>
              <w:t>15/30</w:t>
            </w:r>
          </w:p>
        </w:tc>
        <w:tc>
          <w:tcPr>
            <w:tcW w:w="1204" w:type="dxa"/>
          </w:tcPr>
          <w:p w14:paraId="295A79AB" w14:textId="77777777" w:rsidR="00A14E78" w:rsidRPr="00244DB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B6">
              <w:rPr>
                <w:rFonts w:ascii="Times New Roman" w:hAnsi="Times New Roman" w:cs="Times New Roman"/>
                <w:sz w:val="20"/>
                <w:szCs w:val="20"/>
              </w:rPr>
              <w:t>4/8</w:t>
            </w:r>
          </w:p>
          <w:p w14:paraId="0EFA4E85" w14:textId="77777777" w:rsidR="00A14E78" w:rsidRPr="00244DB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B6">
              <w:rPr>
                <w:rFonts w:ascii="Times New Roman" w:hAnsi="Times New Roman" w:cs="Times New Roman"/>
                <w:sz w:val="20"/>
                <w:szCs w:val="20"/>
              </w:rPr>
              <w:t>(50.00%)</w:t>
            </w:r>
          </w:p>
        </w:tc>
        <w:tc>
          <w:tcPr>
            <w:tcW w:w="1205" w:type="dxa"/>
          </w:tcPr>
          <w:p w14:paraId="33A2FD0A" w14:textId="77777777" w:rsidR="00A14E78" w:rsidRPr="00244DB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B6">
              <w:rPr>
                <w:rFonts w:ascii="Times New Roman" w:hAnsi="Times New Roman" w:cs="Times New Roman"/>
                <w:sz w:val="20"/>
                <w:szCs w:val="20"/>
              </w:rPr>
              <w:t>3/7</w:t>
            </w:r>
          </w:p>
          <w:p w14:paraId="0ED22F5E" w14:textId="77777777" w:rsidR="00A14E78" w:rsidRPr="00244DB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B6">
              <w:rPr>
                <w:rFonts w:ascii="Times New Roman" w:hAnsi="Times New Roman" w:cs="Times New Roman"/>
                <w:sz w:val="20"/>
                <w:szCs w:val="20"/>
              </w:rPr>
              <w:t>(42.86%)</w:t>
            </w:r>
          </w:p>
        </w:tc>
        <w:tc>
          <w:tcPr>
            <w:tcW w:w="1205" w:type="dxa"/>
          </w:tcPr>
          <w:p w14:paraId="306FEE9C" w14:textId="77777777" w:rsidR="00A14E78" w:rsidRPr="00244DB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B6">
              <w:rPr>
                <w:rFonts w:ascii="Times New Roman" w:hAnsi="Times New Roman" w:cs="Times New Roman"/>
                <w:sz w:val="20"/>
                <w:szCs w:val="20"/>
              </w:rPr>
              <w:t>7/12</w:t>
            </w:r>
          </w:p>
          <w:p w14:paraId="512198C2" w14:textId="77777777" w:rsidR="00A14E78" w:rsidRPr="00244DB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B6">
              <w:rPr>
                <w:rFonts w:ascii="Times New Roman" w:hAnsi="Times New Roman" w:cs="Times New Roman"/>
                <w:sz w:val="20"/>
                <w:szCs w:val="20"/>
              </w:rPr>
              <w:t>(58.33%)</w:t>
            </w:r>
          </w:p>
        </w:tc>
        <w:tc>
          <w:tcPr>
            <w:tcW w:w="1205" w:type="dxa"/>
          </w:tcPr>
          <w:p w14:paraId="10EE2C43" w14:textId="77777777" w:rsidR="00A14E78" w:rsidRPr="00244DB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B6">
              <w:rPr>
                <w:rFonts w:ascii="Times New Roman" w:hAnsi="Times New Roman" w:cs="Times New Roman"/>
                <w:sz w:val="20"/>
                <w:szCs w:val="20"/>
              </w:rPr>
              <w:t>1/3</w:t>
            </w:r>
          </w:p>
          <w:p w14:paraId="1C24BB64" w14:textId="77777777" w:rsidR="00A14E78" w:rsidRPr="00244DB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B6">
              <w:rPr>
                <w:rFonts w:ascii="Times New Roman" w:hAnsi="Times New Roman" w:cs="Times New Roman"/>
                <w:sz w:val="20"/>
                <w:szCs w:val="20"/>
              </w:rPr>
              <w:t>(33.33%)</w:t>
            </w:r>
          </w:p>
        </w:tc>
      </w:tr>
      <w:tr w:rsidR="00A14E78" w:rsidRPr="00C73FB8" w14:paraId="5086DE36" w14:textId="77777777" w:rsidTr="00681DC8">
        <w:tc>
          <w:tcPr>
            <w:tcW w:w="3397" w:type="dxa"/>
          </w:tcPr>
          <w:p w14:paraId="4F8F6EAD" w14:textId="77777777" w:rsidR="00A14E78" w:rsidRPr="009B1231" w:rsidRDefault="00A14E78" w:rsidP="00A14E7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B1231">
              <w:rPr>
                <w:rFonts w:ascii="Times New Roman" w:hAnsi="Times New Roman" w:cs="Times New Roman"/>
                <w:sz w:val="20"/>
                <w:szCs w:val="20"/>
              </w:rPr>
              <w:t>30-day all-cause mortality</w:t>
            </w:r>
          </w:p>
        </w:tc>
        <w:tc>
          <w:tcPr>
            <w:tcW w:w="1134" w:type="dxa"/>
          </w:tcPr>
          <w:p w14:paraId="4C95B8F1" w14:textId="77777777" w:rsidR="00A14E78" w:rsidRPr="008244D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/30</w:t>
            </w:r>
          </w:p>
        </w:tc>
        <w:tc>
          <w:tcPr>
            <w:tcW w:w="1204" w:type="dxa"/>
          </w:tcPr>
          <w:p w14:paraId="26E4C414" w14:textId="77777777" w:rsidR="00A14E78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8</w:t>
            </w:r>
          </w:p>
          <w:p w14:paraId="3142F488" w14:textId="77777777" w:rsidR="00A14E78" w:rsidRPr="008244D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.50%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70ABC0E6" w14:textId="77777777" w:rsidR="00A14E78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7</w:t>
            </w:r>
          </w:p>
          <w:p w14:paraId="081419F0" w14:textId="77777777" w:rsidR="00A14E78" w:rsidRPr="008244D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.71%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0633D2B3" w14:textId="77777777" w:rsidR="00A14E78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12</w:t>
            </w:r>
          </w:p>
          <w:p w14:paraId="0D26CD96" w14:textId="77777777" w:rsidR="00A14E78" w:rsidRPr="008244D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.33%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24A99B95" w14:textId="77777777" w:rsidR="00A14E78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3</w:t>
            </w:r>
          </w:p>
          <w:p w14:paraId="19C25D6D" w14:textId="77777777" w:rsidR="00A14E78" w:rsidRPr="008244D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4E78" w:rsidRPr="00C73FB8" w14:paraId="724750EE" w14:textId="77777777" w:rsidTr="00681DC8">
        <w:tc>
          <w:tcPr>
            <w:tcW w:w="3397" w:type="dxa"/>
          </w:tcPr>
          <w:p w14:paraId="61079F9F" w14:textId="77777777" w:rsidR="00A14E78" w:rsidRPr="009B1231" w:rsidRDefault="00A14E78" w:rsidP="00A14E7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1231">
              <w:rPr>
                <w:rFonts w:ascii="Times New Roman" w:hAnsi="Times New Roman" w:cs="Times New Roman"/>
                <w:sz w:val="20"/>
                <w:szCs w:val="20"/>
              </w:rPr>
              <w:t>30-day CRE-attributable mortality</w:t>
            </w:r>
          </w:p>
        </w:tc>
        <w:tc>
          <w:tcPr>
            <w:tcW w:w="1134" w:type="dxa"/>
          </w:tcPr>
          <w:p w14:paraId="7C838713" w14:textId="77777777" w:rsidR="00A14E78" w:rsidRPr="008244D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D6">
              <w:rPr>
                <w:rFonts w:ascii="Times New Roman" w:hAnsi="Times New Roman" w:cs="Times New Roman"/>
                <w:sz w:val="20"/>
                <w:szCs w:val="20"/>
              </w:rPr>
              <w:t>10/30</w:t>
            </w:r>
          </w:p>
        </w:tc>
        <w:tc>
          <w:tcPr>
            <w:tcW w:w="1204" w:type="dxa"/>
          </w:tcPr>
          <w:p w14:paraId="5CE1EED1" w14:textId="77777777" w:rsidR="00A14E78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/8 </w:t>
            </w:r>
          </w:p>
          <w:p w14:paraId="6293BF23" w14:textId="77777777" w:rsidR="00A14E78" w:rsidRPr="008244D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50%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59187B2E" w14:textId="77777777" w:rsidR="00A14E78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7</w:t>
            </w:r>
          </w:p>
          <w:p w14:paraId="1B3A68E8" w14:textId="77777777" w:rsidR="00A14E78" w:rsidRPr="008244D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.86%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2AD753EA" w14:textId="77777777" w:rsidR="00A14E78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12</w:t>
            </w:r>
          </w:p>
          <w:p w14:paraId="21BB045D" w14:textId="77777777" w:rsidR="00A14E78" w:rsidRPr="008244D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.33%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1205" w:type="dxa"/>
          </w:tcPr>
          <w:p w14:paraId="1EA31AC9" w14:textId="77777777" w:rsidR="00A14E78" w:rsidRPr="008244D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/3 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.67%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4E78" w:rsidRPr="00C73FB8" w14:paraId="419986E4" w14:textId="77777777" w:rsidTr="00681DC8">
        <w:tc>
          <w:tcPr>
            <w:tcW w:w="3397" w:type="dxa"/>
          </w:tcPr>
          <w:p w14:paraId="34F8B857" w14:textId="77777777" w:rsidR="00A14E78" w:rsidRPr="009B1231" w:rsidRDefault="00A14E78" w:rsidP="00A14E7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1231">
              <w:rPr>
                <w:rFonts w:ascii="Times New Roman" w:hAnsi="Times New Roman" w:cs="Times New Roman"/>
                <w:sz w:val="20"/>
                <w:szCs w:val="20"/>
              </w:rPr>
              <w:t>In-hospital CRE-attributable mortality</w:t>
            </w:r>
          </w:p>
        </w:tc>
        <w:tc>
          <w:tcPr>
            <w:tcW w:w="1134" w:type="dxa"/>
          </w:tcPr>
          <w:p w14:paraId="44C4C170" w14:textId="77777777" w:rsidR="00A14E78" w:rsidRPr="008244D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D6">
              <w:rPr>
                <w:rFonts w:ascii="Times New Roman" w:hAnsi="Times New Roman" w:cs="Times New Roman"/>
                <w:sz w:val="20"/>
                <w:szCs w:val="20"/>
              </w:rPr>
              <w:t>12/30</w:t>
            </w:r>
          </w:p>
        </w:tc>
        <w:tc>
          <w:tcPr>
            <w:tcW w:w="1204" w:type="dxa"/>
          </w:tcPr>
          <w:p w14:paraId="4B3DCBBD" w14:textId="77777777" w:rsidR="00A14E78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/8 </w:t>
            </w:r>
          </w:p>
          <w:p w14:paraId="1CBDFAA3" w14:textId="77777777" w:rsidR="00A14E78" w:rsidRPr="008244D6" w:rsidRDefault="00A14E78" w:rsidP="00A14E7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cs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00%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1205" w:type="dxa"/>
          </w:tcPr>
          <w:p w14:paraId="3F45050C" w14:textId="77777777" w:rsidR="00A14E78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7</w:t>
            </w:r>
          </w:p>
          <w:p w14:paraId="55DF8249" w14:textId="77777777" w:rsidR="00A14E78" w:rsidRPr="008244D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.86%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1205" w:type="dxa"/>
          </w:tcPr>
          <w:p w14:paraId="7A961E0E" w14:textId="77777777" w:rsidR="00A14E78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12</w:t>
            </w:r>
          </w:p>
          <w:p w14:paraId="6C0C02BC" w14:textId="77777777" w:rsidR="00A14E78" w:rsidRPr="008244D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.67%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1205" w:type="dxa"/>
          </w:tcPr>
          <w:p w14:paraId="23D1C5AF" w14:textId="77777777" w:rsidR="00A14E78" w:rsidRPr="008244D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/3 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.67%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</w:tr>
      <w:tr w:rsidR="00A14E78" w:rsidRPr="00244DB6" w14:paraId="684F2DAA" w14:textId="77777777" w:rsidTr="00681DC8">
        <w:tc>
          <w:tcPr>
            <w:tcW w:w="3397" w:type="dxa"/>
          </w:tcPr>
          <w:p w14:paraId="39D8BB22" w14:textId="77777777" w:rsidR="00A14E78" w:rsidRPr="009B1231" w:rsidRDefault="00A14E78" w:rsidP="00A14E7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1231">
              <w:rPr>
                <w:rFonts w:ascii="Times New Roman" w:hAnsi="Times New Roman" w:cs="Times New Roman"/>
                <w:sz w:val="20"/>
                <w:szCs w:val="20"/>
              </w:rPr>
              <w:t>7-day clinical cure</w:t>
            </w:r>
          </w:p>
        </w:tc>
        <w:tc>
          <w:tcPr>
            <w:tcW w:w="1134" w:type="dxa"/>
          </w:tcPr>
          <w:p w14:paraId="4A8FED2E" w14:textId="77777777" w:rsidR="00A14E78" w:rsidRPr="00244DB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B6">
              <w:rPr>
                <w:rFonts w:ascii="Times New Roman" w:hAnsi="Times New Roman" w:cs="Times New Roman"/>
                <w:sz w:val="20"/>
                <w:szCs w:val="20"/>
              </w:rPr>
              <w:t>21/30</w:t>
            </w:r>
          </w:p>
        </w:tc>
        <w:tc>
          <w:tcPr>
            <w:tcW w:w="1204" w:type="dxa"/>
          </w:tcPr>
          <w:p w14:paraId="0E8AD1C9" w14:textId="77777777" w:rsidR="00A14E78" w:rsidRPr="00244DB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B6">
              <w:rPr>
                <w:rFonts w:ascii="Times New Roman" w:hAnsi="Times New Roman" w:cs="Times New Roman"/>
                <w:sz w:val="20"/>
                <w:szCs w:val="20"/>
              </w:rPr>
              <w:t>5/8</w:t>
            </w:r>
          </w:p>
          <w:p w14:paraId="7E9EB7D9" w14:textId="77777777" w:rsidR="00A14E78" w:rsidRPr="00244DB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B6">
              <w:rPr>
                <w:rFonts w:ascii="Times New Roman" w:hAnsi="Times New Roman" w:cs="Times New Roman"/>
                <w:sz w:val="20"/>
                <w:szCs w:val="20"/>
              </w:rPr>
              <w:t>(62.50%)</w:t>
            </w:r>
          </w:p>
        </w:tc>
        <w:tc>
          <w:tcPr>
            <w:tcW w:w="1205" w:type="dxa"/>
          </w:tcPr>
          <w:p w14:paraId="2A000A00" w14:textId="77777777" w:rsidR="00A14E78" w:rsidRPr="00244DB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B6">
              <w:rPr>
                <w:rFonts w:ascii="Times New Roman" w:hAnsi="Times New Roman" w:cs="Times New Roman"/>
                <w:sz w:val="20"/>
                <w:szCs w:val="20"/>
              </w:rPr>
              <w:t>7/7</w:t>
            </w:r>
          </w:p>
          <w:p w14:paraId="5E8C79BD" w14:textId="77777777" w:rsidR="00A14E78" w:rsidRPr="00244DB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B6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205" w:type="dxa"/>
          </w:tcPr>
          <w:p w14:paraId="4E273C66" w14:textId="77777777" w:rsidR="00A14E78" w:rsidRPr="00244DB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B6">
              <w:rPr>
                <w:rFonts w:ascii="Times New Roman" w:hAnsi="Times New Roman" w:cs="Times New Roman"/>
                <w:sz w:val="20"/>
                <w:szCs w:val="20"/>
              </w:rPr>
              <w:t>6/12</w:t>
            </w:r>
          </w:p>
          <w:p w14:paraId="5244EEBE" w14:textId="77777777" w:rsidR="00A14E78" w:rsidRPr="00244DB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B6">
              <w:rPr>
                <w:rFonts w:ascii="Times New Roman" w:hAnsi="Times New Roman" w:cs="Times New Roman"/>
                <w:sz w:val="20"/>
                <w:szCs w:val="20"/>
              </w:rPr>
              <w:t>(50.00%)</w:t>
            </w:r>
          </w:p>
        </w:tc>
        <w:tc>
          <w:tcPr>
            <w:tcW w:w="1205" w:type="dxa"/>
          </w:tcPr>
          <w:p w14:paraId="3987D91F" w14:textId="77777777" w:rsidR="00A14E78" w:rsidRPr="00244DB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B6">
              <w:rPr>
                <w:rFonts w:ascii="Times New Roman" w:hAnsi="Times New Roman" w:cs="Times New Roman"/>
                <w:sz w:val="20"/>
                <w:szCs w:val="20"/>
              </w:rPr>
              <w:t>3/3</w:t>
            </w:r>
          </w:p>
          <w:p w14:paraId="2BA15BE5" w14:textId="77777777" w:rsidR="00A14E78" w:rsidRPr="00244DB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B6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</w:tr>
      <w:tr w:rsidR="00A14E78" w:rsidRPr="00C73FB8" w14:paraId="32A9F55D" w14:textId="77777777" w:rsidTr="00681DC8">
        <w:tc>
          <w:tcPr>
            <w:tcW w:w="3397" w:type="dxa"/>
          </w:tcPr>
          <w:p w14:paraId="4097CBEB" w14:textId="77777777" w:rsidR="00A14E78" w:rsidRPr="009B1231" w:rsidRDefault="00A14E78" w:rsidP="00A14E7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1231">
              <w:rPr>
                <w:rFonts w:ascii="Times New Roman" w:hAnsi="Times New Roman" w:cs="Times New Roman"/>
                <w:sz w:val="20"/>
                <w:szCs w:val="20"/>
              </w:rPr>
              <w:t>14-day clinical cure</w:t>
            </w:r>
          </w:p>
        </w:tc>
        <w:tc>
          <w:tcPr>
            <w:tcW w:w="1134" w:type="dxa"/>
          </w:tcPr>
          <w:p w14:paraId="1A76C533" w14:textId="77777777" w:rsidR="00A14E78" w:rsidRPr="008244D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30</w:t>
            </w:r>
          </w:p>
        </w:tc>
        <w:tc>
          <w:tcPr>
            <w:tcW w:w="1204" w:type="dxa"/>
          </w:tcPr>
          <w:p w14:paraId="5977EC4C" w14:textId="77777777" w:rsidR="00A14E78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8</w:t>
            </w:r>
          </w:p>
          <w:p w14:paraId="68B11758" w14:textId="77777777" w:rsidR="00A14E78" w:rsidRPr="008244D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.00%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6CD96ED9" w14:textId="77777777" w:rsidR="00A14E78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7</w:t>
            </w:r>
          </w:p>
          <w:p w14:paraId="6C7E598A" w14:textId="77777777" w:rsidR="00A14E78" w:rsidRPr="008244D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.86%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1205" w:type="dxa"/>
          </w:tcPr>
          <w:p w14:paraId="463DF3C0" w14:textId="77777777" w:rsidR="00A14E78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12</w:t>
            </w:r>
          </w:p>
          <w:p w14:paraId="51BCE6E3" w14:textId="77777777" w:rsidR="00A14E78" w:rsidRPr="008244D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00%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1205" w:type="dxa"/>
          </w:tcPr>
          <w:p w14:paraId="56F28002" w14:textId="77777777" w:rsidR="00A14E78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3</w:t>
            </w:r>
          </w:p>
          <w:p w14:paraId="3025BBFF" w14:textId="77777777" w:rsidR="00A14E78" w:rsidRPr="008244D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.33%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14E78" w:rsidRPr="00C73FB8" w14:paraId="38E3B522" w14:textId="77777777" w:rsidTr="00681DC8">
        <w:tc>
          <w:tcPr>
            <w:tcW w:w="3397" w:type="dxa"/>
          </w:tcPr>
          <w:p w14:paraId="2EDB9428" w14:textId="77777777" w:rsidR="00DD213F" w:rsidRDefault="00A14E78" w:rsidP="00A14E7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B1231">
              <w:rPr>
                <w:rFonts w:ascii="Times New Roman" w:hAnsi="Times New Roman" w:cs="Times New Roman"/>
                <w:sz w:val="20"/>
                <w:szCs w:val="20"/>
              </w:rPr>
              <w:t xml:space="preserve">7-day microbiological cure </w:t>
            </w:r>
          </w:p>
          <w:p w14:paraId="3D36AE74" w14:textId="629DE64B" w:rsidR="00A14E78" w:rsidRPr="00DD213F" w:rsidRDefault="00A14E78" w:rsidP="00A14E7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cs/>
              </w:rPr>
            </w:pPr>
          </w:p>
        </w:tc>
        <w:tc>
          <w:tcPr>
            <w:tcW w:w="1134" w:type="dxa"/>
          </w:tcPr>
          <w:p w14:paraId="75CF5E6C" w14:textId="77777777" w:rsidR="00A14E78" w:rsidRPr="008244D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28</w:t>
            </w:r>
          </w:p>
        </w:tc>
        <w:tc>
          <w:tcPr>
            <w:tcW w:w="1204" w:type="dxa"/>
          </w:tcPr>
          <w:p w14:paraId="2F663D9C" w14:textId="77777777" w:rsidR="00A14E78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8</w:t>
            </w:r>
          </w:p>
          <w:p w14:paraId="00566490" w14:textId="77777777" w:rsidR="00A14E78" w:rsidRPr="008244D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.00%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1205" w:type="dxa"/>
          </w:tcPr>
          <w:p w14:paraId="0D5CA874" w14:textId="77777777" w:rsidR="00A14E78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7</w:t>
            </w:r>
          </w:p>
          <w:p w14:paraId="36B73033" w14:textId="77777777" w:rsidR="00A14E78" w:rsidRPr="008244D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.71%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1205" w:type="dxa"/>
          </w:tcPr>
          <w:p w14:paraId="2CC0F65E" w14:textId="05AD6522" w:rsidR="00A14E78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1</w:t>
            </w:r>
            <w:r w:rsidR="00681D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1B8380A" w14:textId="156A18DA" w:rsidR="00A14E78" w:rsidRPr="008244D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81DC8"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1205" w:type="dxa"/>
          </w:tcPr>
          <w:p w14:paraId="134A7A7A" w14:textId="77777777" w:rsidR="00A14E78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3</w:t>
            </w:r>
          </w:p>
          <w:p w14:paraId="2B495F8F" w14:textId="77777777" w:rsidR="00A14E78" w:rsidRPr="008244D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</w:tr>
      <w:tr w:rsidR="00A14E78" w:rsidRPr="00C73FB8" w14:paraId="65F6A697" w14:textId="77777777" w:rsidTr="00681DC8">
        <w:tc>
          <w:tcPr>
            <w:tcW w:w="3397" w:type="dxa"/>
            <w:tcBorders>
              <w:bottom w:val="single" w:sz="4" w:space="0" w:color="auto"/>
            </w:tcBorders>
          </w:tcPr>
          <w:p w14:paraId="12A8BE6F" w14:textId="77777777" w:rsidR="00A14E78" w:rsidRPr="00C73FB8" w:rsidRDefault="00A14E78" w:rsidP="00A14E7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3FB8">
              <w:rPr>
                <w:rFonts w:ascii="Times New Roman" w:hAnsi="Times New Roman" w:cs="Times New Roman"/>
                <w:sz w:val="20"/>
                <w:szCs w:val="20"/>
              </w:rPr>
              <w:t xml:space="preserve">14-day microbiological cure </w:t>
            </w:r>
          </w:p>
        </w:tc>
        <w:tc>
          <w:tcPr>
            <w:tcW w:w="1134" w:type="dxa"/>
          </w:tcPr>
          <w:p w14:paraId="6E9E5D12" w14:textId="77777777" w:rsidR="00A14E78" w:rsidRPr="008244D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/18</w:t>
            </w:r>
          </w:p>
        </w:tc>
        <w:tc>
          <w:tcPr>
            <w:tcW w:w="1204" w:type="dxa"/>
          </w:tcPr>
          <w:p w14:paraId="4C6576F2" w14:textId="1797CB1C" w:rsidR="00A14E78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</w:t>
            </w:r>
            <w:r w:rsidR="00681D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B91020B" w14:textId="3B2D5A54" w:rsidR="00A14E78" w:rsidRPr="008244D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81DC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350861EC" w14:textId="52958843" w:rsidR="00A14E78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</w:t>
            </w:r>
            <w:r w:rsidR="00681D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DA17361" w14:textId="225F12E2" w:rsidR="00A14E78" w:rsidRPr="008244D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81DC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55D3FF24" w14:textId="348511A5" w:rsidR="00A14E78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</w:t>
            </w:r>
            <w:r w:rsidR="00681D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40EFFD0B" w14:textId="4071A398" w:rsidR="00A14E78" w:rsidRPr="008244D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81DC8">
              <w:rPr>
                <w:rFonts w:ascii="Times New Roman" w:hAnsi="Times New Roman" w:cs="Times New Roman"/>
                <w:sz w:val="20"/>
                <w:szCs w:val="20"/>
              </w:rPr>
              <w:t>85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51CB573A" w14:textId="46C7E60C" w:rsidR="00A14E78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</w:t>
            </w:r>
            <w:r w:rsidR="00681D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0DE29CF" w14:textId="09BF07FB" w:rsidR="00A14E78" w:rsidRPr="008244D6" w:rsidRDefault="00A14E78" w:rsidP="00A14E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81DC8"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E6F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2342B815" w14:textId="77777777" w:rsidR="00A14E78" w:rsidRDefault="00A14E78"/>
    <w:p w14:paraId="030FDEB9" w14:textId="6B1EC618" w:rsidR="00926E63" w:rsidRPr="004620E0" w:rsidRDefault="00481885">
      <w:pPr>
        <w:rPr>
          <w:rFonts w:ascii="Times New Roman" w:hAnsi="Times New Roman" w:cs="Times New Roman"/>
          <w:sz w:val="20"/>
          <w:szCs w:val="24"/>
        </w:rPr>
      </w:pPr>
      <w:r w:rsidRPr="004620E0">
        <w:rPr>
          <w:rFonts w:ascii="Times New Roman" w:hAnsi="Times New Roman" w:cs="Times New Roman"/>
          <w:sz w:val="20"/>
          <w:szCs w:val="24"/>
        </w:rPr>
        <w:lastRenderedPageBreak/>
        <w:t>Supplementary Table</w:t>
      </w:r>
      <w:r w:rsidR="00926E63" w:rsidRPr="004620E0">
        <w:rPr>
          <w:rFonts w:ascii="Times New Roman" w:hAnsi="Times New Roman" w:cs="Times New Roman"/>
          <w:sz w:val="20"/>
          <w:szCs w:val="24"/>
        </w:rPr>
        <w:t xml:space="preserve"> </w:t>
      </w:r>
      <w:r w:rsidR="00A14E78">
        <w:rPr>
          <w:rFonts w:ascii="Times New Roman" w:hAnsi="Times New Roman" w:cs="Times New Roman"/>
          <w:sz w:val="20"/>
          <w:szCs w:val="24"/>
        </w:rPr>
        <w:t>3</w:t>
      </w:r>
      <w:r w:rsidRPr="004620E0">
        <w:rPr>
          <w:rFonts w:ascii="Times New Roman" w:hAnsi="Times New Roman" w:cs="Times New Roman"/>
          <w:sz w:val="20"/>
          <w:szCs w:val="24"/>
        </w:rPr>
        <w:t xml:space="preserve">: </w:t>
      </w:r>
      <w:r w:rsidR="00926E63" w:rsidRPr="004620E0">
        <w:rPr>
          <w:rFonts w:ascii="Times New Roman" w:hAnsi="Times New Roman" w:cs="Times New Roman"/>
          <w:sz w:val="20"/>
          <w:szCs w:val="24"/>
        </w:rPr>
        <w:t xml:space="preserve">Univariable and multivariable logistic regression analyses of factors associated with 30-day CRE-attributable mortality </w:t>
      </w:r>
    </w:p>
    <w:tbl>
      <w:tblPr>
        <w:tblStyle w:val="TableGrid"/>
        <w:tblW w:w="1034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560"/>
        <w:gridCol w:w="708"/>
        <w:gridCol w:w="851"/>
        <w:gridCol w:w="1134"/>
        <w:gridCol w:w="709"/>
        <w:gridCol w:w="850"/>
        <w:gridCol w:w="1134"/>
      </w:tblGrid>
      <w:tr w:rsidR="00926E63" w:rsidRPr="00984459" w14:paraId="0C34915F" w14:textId="77777777" w:rsidTr="00FA5AFE"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0A6E6" w14:textId="77777777" w:rsidR="00926E63" w:rsidRPr="008375C2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375C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actor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FB01B" w14:textId="0516D887" w:rsidR="00926E63" w:rsidRPr="008375C2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375C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Death </w:t>
            </w:r>
          </w:p>
          <w:p w14:paraId="36E3BAAD" w14:textId="77777777" w:rsidR="00926E63" w:rsidRPr="008375C2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375C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10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D4188" w14:textId="77777777" w:rsidR="00926E63" w:rsidRPr="008375C2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375C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ive</w:t>
            </w:r>
          </w:p>
          <w:p w14:paraId="3547F192" w14:textId="77777777" w:rsidR="00926E63" w:rsidRPr="008375C2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375C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20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B4ED9" w14:textId="77777777" w:rsidR="00926E63" w:rsidRPr="008375C2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375C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nivariate analysi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CA862" w14:textId="77777777" w:rsidR="00926E63" w:rsidRPr="008375C2" w:rsidRDefault="00926E63" w:rsidP="00984459">
            <w:pPr>
              <w:tabs>
                <w:tab w:val="left" w:pos="36"/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375C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ultivariate analysis</w:t>
            </w:r>
          </w:p>
        </w:tc>
      </w:tr>
      <w:tr w:rsidR="00FA5AFE" w:rsidRPr="00984459" w14:paraId="3F25DC2E" w14:textId="77777777" w:rsidTr="00FA5AFE"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98DDA" w14:textId="77777777" w:rsidR="00926E63" w:rsidRPr="008375C2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3C1B6" w14:textId="77777777" w:rsidR="00926E63" w:rsidRPr="008375C2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B0A9B" w14:textId="77777777" w:rsidR="00926E63" w:rsidRPr="008375C2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2AB95" w14:textId="77777777" w:rsidR="00926E63" w:rsidRPr="008375C2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375C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D53B7" w14:textId="77777777" w:rsidR="00926E63" w:rsidRPr="008375C2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375C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14C21" w14:textId="77777777" w:rsidR="00926E63" w:rsidRPr="008375C2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375C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24DC1" w14:textId="77777777" w:rsidR="00926E63" w:rsidRPr="008375C2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375C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DAEB2" w14:textId="77777777" w:rsidR="00926E63" w:rsidRPr="008375C2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375C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3A461" w14:textId="77777777" w:rsidR="00926E63" w:rsidRPr="008375C2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375C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CI</w:t>
            </w:r>
          </w:p>
        </w:tc>
      </w:tr>
      <w:tr w:rsidR="00FA5AFE" w:rsidRPr="00984459" w14:paraId="5A3CA434" w14:textId="77777777" w:rsidTr="00FA5AFE"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7C9A5E" w14:textId="77777777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3AD0D5" w14:textId="23028E03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/10 </w:t>
            </w: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(</w:t>
            </w: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  <w:r w:rsid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</w:t>
            </w: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6A3633" w14:textId="77777777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7/20 </w:t>
            </w: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(</w:t>
            </w: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.0</w:t>
            </w: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AE0C8E" w14:textId="7EE95C74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  <w:r w:rsidR="00FA5A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248F1C" w14:textId="77777777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92F1D2" w14:textId="77777777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8-5.09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53FE86" w14:textId="77777777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583079" w14:textId="77777777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486AF9" w14:textId="77777777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A5AFE" w:rsidRPr="00984459" w14:paraId="0E888D59" w14:textId="77777777" w:rsidTr="00FA5AFE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3743F3F" w14:textId="77777777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DAB445A" w14:textId="340EDBE3" w:rsidR="00926E63" w:rsidRPr="00984459" w:rsidRDefault="00984459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 (64.00-87.00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2E6A2330" w14:textId="3916624A" w:rsidR="00926E63" w:rsidRPr="00681DC8" w:rsidRDefault="00984459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 (58.00-80.25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38D4B0E5" w14:textId="482CBF36" w:rsidR="00926E63" w:rsidRPr="00681DC8" w:rsidRDefault="00A54020" w:rsidP="00A54020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52930D78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E788AFC" w14:textId="38134D5A" w:rsidR="00926E63" w:rsidRPr="00681DC8" w:rsidRDefault="00A54020" w:rsidP="00A54020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987-1.12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178CFF2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32CE4E0F" w14:textId="77777777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F955271" w14:textId="77777777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A5AFE" w:rsidRPr="00984459" w14:paraId="4633D5F0" w14:textId="77777777" w:rsidTr="00FA5AFE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7A35012" w14:textId="77777777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CI 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F4399FB" w14:textId="7F0A122A" w:rsidR="00926E63" w:rsidRPr="00984459" w:rsidRDefault="00984459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0 (3.75-6.50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1F770B0D" w14:textId="60D4EC36" w:rsidR="00926E63" w:rsidRPr="00681DC8" w:rsidRDefault="00984459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 (4.00-6.75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34EFB589" w14:textId="20ED3C3D" w:rsidR="00926E63" w:rsidRPr="00681DC8" w:rsidRDefault="00A54020" w:rsidP="00A54020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6B140B01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AF71514" w14:textId="5F2C2FA1" w:rsidR="00926E63" w:rsidRPr="00681DC8" w:rsidRDefault="00A54020" w:rsidP="00A54020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0-1.42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3F099DF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704BF8B8" w14:textId="77777777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D919CA9" w14:textId="77777777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A5AFE" w:rsidRPr="00984459" w14:paraId="74D01232" w14:textId="77777777" w:rsidTr="00FA5AFE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DA32A29" w14:textId="77777777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FA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79535CC" w14:textId="2AC58E05" w:rsidR="00926E63" w:rsidRPr="00984459" w:rsidRDefault="00984459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 (7.50 -12.50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023D90DB" w14:textId="78484252" w:rsidR="00926E63" w:rsidRPr="00681DC8" w:rsidRDefault="00984459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0 (6.00-11.00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0EEAC873" w14:textId="409FD48E" w:rsidR="00926E63" w:rsidRPr="00681DC8" w:rsidRDefault="00A54020" w:rsidP="00A54020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4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6018A1AB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BFF0F50" w14:textId="0E95777A" w:rsidR="00926E63" w:rsidRPr="00681DC8" w:rsidRDefault="00A54020" w:rsidP="00A54020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0-1.41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2FB4301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2C46807D" w14:textId="77777777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7BC1075" w14:textId="77777777" w:rsidR="00926E63" w:rsidRPr="00984459" w:rsidRDefault="00926E63" w:rsidP="00FA5AFE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A5AFE" w:rsidRPr="00984459" w14:paraId="6471E404" w14:textId="77777777" w:rsidTr="00FA5AFE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D57031E" w14:textId="77777777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ACHE II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E1F98F3" w14:textId="77E6272F" w:rsidR="00926E63" w:rsidRPr="00984459" w:rsidRDefault="00984459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00 (25.75-34.25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5D3B7047" w14:textId="537A4051" w:rsidR="00926E63" w:rsidRPr="00681DC8" w:rsidRDefault="00984459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50 (18.75-29.75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4C4F3101" w14:textId="778FB36B" w:rsidR="00926E63" w:rsidRPr="00681DC8" w:rsidRDefault="00A54020" w:rsidP="00A54020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2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1517CBB5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CEE9826" w14:textId="423EA012" w:rsidR="00926E63" w:rsidRPr="00681DC8" w:rsidRDefault="00A54020" w:rsidP="00A54020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016-1.44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84FC8E3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27DA9990" w14:textId="1F943028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="00984459"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841EEC6" w14:textId="4D142094" w:rsidR="00926E63" w:rsidRPr="00984459" w:rsidRDefault="00926E63" w:rsidP="00FA5AFE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00984459"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560</w:t>
            </w:r>
          </w:p>
        </w:tc>
      </w:tr>
      <w:tr w:rsidR="00FA5AFE" w:rsidRPr="00984459" w14:paraId="44497AC8" w14:textId="77777777" w:rsidTr="00FA5AFE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0454F3D" w14:textId="77777777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ptic shock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DFD8C35" w14:textId="0D7558F3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/10 (70.0</w:t>
            </w:r>
            <w:r w:rsid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02F8BE2D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0/20 </w:t>
            </w: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(</w:t>
            </w: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.0</w:t>
            </w: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1BA47C06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3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1036A416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B41A96D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6-11.69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10D6E60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3B50200F" w14:textId="77777777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BEAA85C" w14:textId="77777777" w:rsidR="00926E63" w:rsidRPr="00984459" w:rsidRDefault="00926E63" w:rsidP="00FA5AFE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A5AFE" w:rsidRPr="00984459" w14:paraId="3CB3993C" w14:textId="77777777" w:rsidTr="00FA5AFE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1F82EAF" w14:textId="5C56F435" w:rsidR="00926E63" w:rsidRPr="00984459" w:rsidRDefault="00FA5AFE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A5AFE">
              <w:rPr>
                <w:rFonts w:ascii="Times New Roman" w:hAnsi="Times New Roman" w:cs="Times New Roman"/>
                <w:sz w:val="16"/>
                <w:szCs w:val="16"/>
              </w:rPr>
              <w:t>Mechanical ventilation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923DC39" w14:textId="69E20F28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/10 (70.0</w:t>
            </w:r>
            <w:r w:rsid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2FC438B8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4/20 </w:t>
            </w: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(</w:t>
            </w: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.0</w:t>
            </w: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15C0C5A9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1F6B9D91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E888DDA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1-5.24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7B6DDA7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1D623A71" w14:textId="77777777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C68D4AB" w14:textId="77777777" w:rsidR="00926E63" w:rsidRPr="00984459" w:rsidRDefault="00926E63" w:rsidP="00FA5AFE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A5AFE" w:rsidRPr="00984459" w14:paraId="03FC8965" w14:textId="77777777" w:rsidTr="00FA5AFE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769A13A" w14:textId="3FF8173E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C of TGC ≥1 mg/L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A5AEB36" w14:textId="206C6A2B" w:rsidR="00926E63" w:rsidRPr="004F2E35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2E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/10 </w:t>
            </w:r>
            <w:r w:rsidRPr="004F2E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(</w:t>
            </w:r>
            <w:r w:rsidRPr="004F2E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.0</w:t>
            </w:r>
            <w:r w:rsidR="00984459" w:rsidRPr="004F2E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4F2E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1CFE58DA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9/20 </w:t>
            </w: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(</w:t>
            </w: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0</w:t>
            </w: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64A35BB0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3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6A016D7D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3D24C98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2-8.56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5D14A8B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0925A2D9" w14:textId="77777777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3E504F9" w14:textId="77777777" w:rsidR="00926E63" w:rsidRPr="00984459" w:rsidRDefault="00926E63" w:rsidP="00FA5AFE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A5AFE" w:rsidRPr="00984459" w14:paraId="4FF2C52F" w14:textId="77777777" w:rsidTr="00FA5AFE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A2F9F5E" w14:textId="77777777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urce control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0018B0D" w14:textId="7A31B807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/10 </w:t>
            </w: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(</w:t>
            </w: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.0</w:t>
            </w:r>
            <w:r w:rsid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36404A83" w14:textId="52AAD4EA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4/20 </w:t>
            </w: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(</w:t>
            </w: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.0</w:t>
            </w:r>
            <w:r w:rsidR="00984459"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5B7766CB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0EAF6678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9FAD292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2-3.14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66D2819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44A800B4" w14:textId="77777777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C2FC703" w14:textId="77777777" w:rsidR="00926E63" w:rsidRPr="00984459" w:rsidRDefault="00926E63" w:rsidP="00FA5AFE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A5AFE" w:rsidRPr="00984459" w14:paraId="6C5008E0" w14:textId="77777777" w:rsidTr="00FA5AFE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F838919" w14:textId="7000502F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C</w:t>
            </w: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ss, 0-24h</w:t>
            </w: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MIC ≥</w:t>
            </w:r>
            <w:r w:rsidR="00FA5A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9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42F4292" w14:textId="606DDE86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/8 </w:t>
            </w: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(</w:t>
            </w: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.0</w:t>
            </w:r>
            <w:r w:rsid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0419C79D" w14:textId="7EB6EAA6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9/20 </w:t>
            </w: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(</w:t>
            </w: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.0</w:t>
            </w:r>
            <w:r w:rsidR="00984459"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6C0B8D14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12301734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9F6DEC3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5-0.60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ECCB382" w14:textId="598CD3F6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3E0F65CF" w14:textId="130826E1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445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FC1791C" w14:textId="77777777" w:rsidR="00926E63" w:rsidRPr="00984459" w:rsidRDefault="00926E63" w:rsidP="00FA5AFE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445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2-0.780</w:t>
            </w:r>
          </w:p>
        </w:tc>
      </w:tr>
      <w:tr w:rsidR="00FA5AFE" w:rsidRPr="00984459" w14:paraId="025D9F6B" w14:textId="77777777" w:rsidTr="00FA5AFE"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C82FDD2" w14:textId="334C2087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GC+COL </w:t>
            </w: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(</w:t>
            </w: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14</w:t>
            </w: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)</w:t>
            </w: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s non TGC+COL </w:t>
            </w: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(</w:t>
            </w: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16</w:t>
            </w: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8505DD2" w14:textId="604C21B3" w:rsidR="00926E63" w:rsidRPr="004F2E35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2E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4F2E35" w:rsidRPr="004F2E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10</w:t>
            </w:r>
            <w:r w:rsidRPr="004F2E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F2E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(</w:t>
            </w:r>
            <w:r w:rsidR="00984459" w:rsidRPr="004F2E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.00</w:t>
            </w:r>
            <w:r w:rsidRPr="004F2E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)</w:t>
            </w:r>
          </w:p>
          <w:p w14:paraId="4E2C16EE" w14:textId="36C453FA" w:rsidR="00926E63" w:rsidRPr="004F2E35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0C7899E8" w14:textId="623B6849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4F2E35"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20</w:t>
            </w: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(</w:t>
            </w:r>
            <w:r w:rsidR="001B6E69"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00</w:t>
            </w: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09B50CE9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2</w:t>
            </w:r>
          </w:p>
          <w:p w14:paraId="01BCFFE5" w14:textId="1B4B9D90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4AB19EFA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B2CABCD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7-5.59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BC78CD3" w14:textId="77777777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51723AB7" w14:textId="77777777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64363EF" w14:textId="77777777" w:rsidR="00926E63" w:rsidRPr="00984459" w:rsidRDefault="00926E63" w:rsidP="00FA5AFE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A5AFE" w:rsidRPr="00984459" w14:paraId="388B9EA6" w14:textId="77777777" w:rsidTr="00FA5AFE"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98C4F" w14:textId="5EB0F4A6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GC+AMK </w:t>
            </w:r>
            <w:r w:rsidR="00984459"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(</w:t>
            </w:r>
            <w:r w:rsidR="00984459"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8</w:t>
            </w:r>
            <w:r w:rsidR="00984459"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)</w:t>
            </w:r>
            <w:r w:rsidR="00984459"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s</w:t>
            </w:r>
          </w:p>
          <w:p w14:paraId="554894A2" w14:textId="582645A8" w:rsidR="00926E63" w:rsidRPr="00681DC8" w:rsidRDefault="00984459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 TGC+AMK (N=</w:t>
            </w:r>
            <w:r w:rsidR="009F03E8" w:rsidRPr="00681DC8">
              <w:rPr>
                <w:rFonts w:ascii="Times New Roman" w:hAnsi="Times New Roman" w:cs="Angsana New"/>
                <w:color w:val="000000" w:themeColor="text1"/>
                <w:sz w:val="16"/>
                <w:szCs w:val="16"/>
              </w:rPr>
              <w:t>2</w:t>
            </w:r>
            <w:r w:rsidRPr="00681DC8">
              <w:rPr>
                <w:rFonts w:ascii="Times New Roman" w:hAnsi="Times New Roman" w:cs="Angsana New"/>
                <w:color w:val="000000" w:themeColor="text1"/>
                <w:sz w:val="16"/>
                <w:szCs w:val="16"/>
              </w:rPr>
              <w:t>2</w:t>
            </w: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AE4D7" w14:textId="190057E3" w:rsidR="00926E63" w:rsidRPr="00681DC8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4F2E35"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10</w:t>
            </w: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(</w:t>
            </w:r>
            <w:r w:rsidR="004F2E35"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681D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9EBB6" w14:textId="382592F1" w:rsidR="00926E63" w:rsidRPr="004F2E35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2E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4F2E35" w:rsidRPr="004F2E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20</w:t>
            </w:r>
            <w:r w:rsidRPr="004F2E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F2E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(</w:t>
            </w:r>
            <w:r w:rsidR="004F2E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4F2E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4F2E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49CA1" w14:textId="77777777" w:rsidR="00926E63" w:rsidRPr="004F2E35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2E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  <w:r w:rsidRPr="004F2E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  <w:t>7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99B89" w14:textId="77777777" w:rsidR="00926E63" w:rsidRPr="004F2E35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2E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0C8D0" w14:textId="77777777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445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0-14.217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498B9" w14:textId="77777777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3BDC8" w14:textId="77777777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493ED" w14:textId="77777777" w:rsidR="00926E63" w:rsidRPr="00984459" w:rsidRDefault="00926E63" w:rsidP="00984459">
            <w:pPr>
              <w:tabs>
                <w:tab w:val="left" w:pos="312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1CF195D1" w14:textId="77777777" w:rsidR="006C4791" w:rsidRPr="006C4791" w:rsidRDefault="006C4791" w:rsidP="006C4791">
      <w:pPr>
        <w:spacing w:before="120"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6C4791">
        <w:rPr>
          <w:rFonts w:ascii="Times New Roman" w:hAnsi="Times New Roman" w:cs="Times New Roman"/>
          <w:sz w:val="16"/>
          <w:szCs w:val="16"/>
        </w:rPr>
        <w:t>Note: Data are presented as median (interquartile range [IQR]) for continuous variables and number (percentage) for categorical variables.</w:t>
      </w:r>
    </w:p>
    <w:p w14:paraId="0F558B2E" w14:textId="7B0D28CC" w:rsidR="00926E63" w:rsidRDefault="006C4791" w:rsidP="006C4791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6C4791">
        <w:rPr>
          <w:rFonts w:ascii="Times New Roman" w:hAnsi="Times New Roman" w:cs="Times New Roman"/>
          <w:sz w:val="16"/>
          <w:szCs w:val="16"/>
        </w:rPr>
        <w:t>Abbreviations: CCI, Charlson Comorbidity Index; APACHE II, Acute Physiology and Chronic Health Evaluation II; SOFA, Sequential Organ Failure Assessment; TGC+COL, tigecycline plus colistin; TGC+AMK, tigecycline plus amikacin; OR, odds ratio; 95% CI, 95% confidence interval.</w:t>
      </w:r>
    </w:p>
    <w:p w14:paraId="2002E943" w14:textId="77777777" w:rsidR="00E02BE4" w:rsidRDefault="00E02BE4" w:rsidP="006C4791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7476DED1" w14:textId="77777777" w:rsidR="00E02BE4" w:rsidRDefault="00E02BE4" w:rsidP="006C4791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603F0204" w14:textId="79A06F0A" w:rsidR="00E02BE4" w:rsidRPr="00FA5AFE" w:rsidRDefault="00E02BE4" w:rsidP="000458E5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</w:p>
    <w:sectPr w:rsidR="00E02BE4" w:rsidRPr="00FA5A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dvPS9779">
    <w:altName w:val="Segoe Print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E63"/>
    <w:rsid w:val="00016B6D"/>
    <w:rsid w:val="000458E5"/>
    <w:rsid w:val="000908A9"/>
    <w:rsid w:val="000E6FF4"/>
    <w:rsid w:val="001317B8"/>
    <w:rsid w:val="00175AE7"/>
    <w:rsid w:val="001B6E69"/>
    <w:rsid w:val="002149F7"/>
    <w:rsid w:val="00244DB6"/>
    <w:rsid w:val="002629AF"/>
    <w:rsid w:val="002A220F"/>
    <w:rsid w:val="002E48FC"/>
    <w:rsid w:val="00365AE9"/>
    <w:rsid w:val="004620E0"/>
    <w:rsid w:val="00481885"/>
    <w:rsid w:val="004F2E35"/>
    <w:rsid w:val="005552E3"/>
    <w:rsid w:val="005B7054"/>
    <w:rsid w:val="00681DC8"/>
    <w:rsid w:val="006C4791"/>
    <w:rsid w:val="00715254"/>
    <w:rsid w:val="007241B1"/>
    <w:rsid w:val="008244D6"/>
    <w:rsid w:val="008375C2"/>
    <w:rsid w:val="008401B5"/>
    <w:rsid w:val="00926E63"/>
    <w:rsid w:val="00984459"/>
    <w:rsid w:val="00995ACD"/>
    <w:rsid w:val="009B1231"/>
    <w:rsid w:val="009F03E8"/>
    <w:rsid w:val="00A14E78"/>
    <w:rsid w:val="00A54020"/>
    <w:rsid w:val="00A56A28"/>
    <w:rsid w:val="00AD631E"/>
    <w:rsid w:val="00B26852"/>
    <w:rsid w:val="00B91CA4"/>
    <w:rsid w:val="00C73FB8"/>
    <w:rsid w:val="00CD78EA"/>
    <w:rsid w:val="00D745DA"/>
    <w:rsid w:val="00DD213F"/>
    <w:rsid w:val="00DF3766"/>
    <w:rsid w:val="00E02BE4"/>
    <w:rsid w:val="00E1233A"/>
    <w:rsid w:val="00E66A84"/>
    <w:rsid w:val="00FA5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DE75C"/>
  <w15:chartTrackingRefBased/>
  <w15:docId w15:val="{6636CAA5-4E1E-46A3-B4C8-54235F781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6E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6E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6E6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6E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6E6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6E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6E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6E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6E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6E63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6E63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6E63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6E6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6E6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6E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6E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6E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6E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6E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926E6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6E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926E6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26E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6E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6E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6E6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6E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6E6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6E6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26E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91C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3</TotalTime>
  <Pages>3</Pages>
  <Words>504</Words>
  <Characters>28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pat Somsirikarnjanakoon</dc:creator>
  <cp:keywords/>
  <dc:description/>
  <cp:lastModifiedBy>Sirapat Somsirikarnjanakoon</cp:lastModifiedBy>
  <cp:revision>14</cp:revision>
  <cp:lastPrinted>2026-02-14T13:36:00Z</cp:lastPrinted>
  <dcterms:created xsi:type="dcterms:W3CDTF">2026-04-09T05:51:00Z</dcterms:created>
  <dcterms:modified xsi:type="dcterms:W3CDTF">2026-04-18T06:47:00Z</dcterms:modified>
</cp:coreProperties>
</file>